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7649" w:rsidRDefault="00E57649" w:rsidP="00E57649">
      <w:pPr>
        <w:rPr>
          <w:rFonts w:asciiTheme="majorHAnsi" w:hAnsiTheme="majorHAnsi" w:cstheme="majorHAnsi"/>
          <w:b/>
          <w:bCs/>
          <w:color w:val="000000" w:themeColor="text1"/>
          <w:sz w:val="24"/>
          <w:szCs w:val="24"/>
        </w:rPr>
      </w:pPr>
    </w:p>
    <w:p w:rsidR="00E57649" w:rsidRDefault="0065527C" w:rsidP="00E57649">
      <w:pPr>
        <w:rPr>
          <w:rFonts w:asciiTheme="majorHAnsi" w:hAnsiTheme="majorHAnsi" w:cstheme="majorHAnsi"/>
          <w:b/>
          <w:bCs/>
          <w:color w:val="000000" w:themeColor="text1"/>
          <w:sz w:val="24"/>
          <w:szCs w:val="24"/>
        </w:rPr>
      </w:pPr>
      <w:r>
        <w:rPr>
          <w:rFonts w:asciiTheme="majorHAnsi" w:hAnsiTheme="majorHAnsi" w:cstheme="majorHAnsi"/>
          <w:b/>
          <w:bCs/>
          <w:color w:val="000000" w:themeColor="text1"/>
          <w:sz w:val="24"/>
          <w:szCs w:val="24"/>
        </w:rPr>
        <w:t xml:space="preserve">S6 </w:t>
      </w:r>
      <w:r w:rsidR="00E57649" w:rsidRPr="00B90EA2">
        <w:rPr>
          <w:rFonts w:asciiTheme="majorHAnsi" w:hAnsiTheme="majorHAnsi" w:cstheme="majorHAnsi"/>
          <w:b/>
          <w:bCs/>
          <w:color w:val="000000" w:themeColor="text1"/>
          <w:sz w:val="24"/>
          <w:szCs w:val="24"/>
        </w:rPr>
        <w:t xml:space="preserve">Table. Structure of </w:t>
      </w:r>
      <w:r w:rsidR="00E57649">
        <w:rPr>
          <w:rFonts w:asciiTheme="majorHAnsi" w:hAnsiTheme="majorHAnsi" w:cstheme="majorHAnsi"/>
          <w:b/>
          <w:bCs/>
          <w:color w:val="000000" w:themeColor="text1"/>
          <w:sz w:val="24"/>
          <w:szCs w:val="24"/>
        </w:rPr>
        <w:t xml:space="preserve">other Classifiers </w:t>
      </w:r>
      <w:r w:rsidR="00E57649" w:rsidRPr="00B90EA2">
        <w:rPr>
          <w:rFonts w:asciiTheme="majorHAnsi" w:hAnsiTheme="majorHAnsi" w:cstheme="majorHAnsi"/>
          <w:b/>
          <w:bCs/>
          <w:color w:val="000000" w:themeColor="text1"/>
          <w:sz w:val="24"/>
          <w:szCs w:val="24"/>
        </w:rPr>
        <w:t>(R Script available upon request)</w:t>
      </w:r>
    </w:p>
    <w:tbl>
      <w:tblPr>
        <w:tblStyle w:val="TableGrid"/>
        <w:tblW w:w="9776" w:type="dxa"/>
        <w:tblLook w:val="04A0"/>
      </w:tblPr>
      <w:tblGrid>
        <w:gridCol w:w="2816"/>
        <w:gridCol w:w="1183"/>
        <w:gridCol w:w="5777"/>
      </w:tblGrid>
      <w:tr w:rsidR="00E57649" w:rsidRPr="006300B3" w:rsidTr="00125334">
        <w:trPr>
          <w:trHeight w:val="336"/>
        </w:trPr>
        <w:tc>
          <w:tcPr>
            <w:tcW w:w="2830" w:type="dxa"/>
          </w:tcPr>
          <w:p w:rsidR="00E57649" w:rsidRPr="006300B3" w:rsidRDefault="00E57649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6300B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Model</w:t>
            </w:r>
          </w:p>
        </w:tc>
        <w:tc>
          <w:tcPr>
            <w:tcW w:w="1134" w:type="dxa"/>
          </w:tcPr>
          <w:p w:rsidR="00E57649" w:rsidRPr="006300B3" w:rsidRDefault="00E57649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6300B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Predictor</w:t>
            </w:r>
          </w:p>
        </w:tc>
        <w:tc>
          <w:tcPr>
            <w:tcW w:w="5812" w:type="dxa"/>
          </w:tcPr>
          <w:p w:rsidR="00E57649" w:rsidRPr="006300B3" w:rsidRDefault="00E57649" w:rsidP="00125334">
            <w:pPr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General Protocol</w:t>
            </w:r>
          </w:p>
        </w:tc>
      </w:tr>
      <w:tr w:rsidR="00E57649" w:rsidRPr="006300B3" w:rsidTr="00125334">
        <w:tc>
          <w:tcPr>
            <w:tcW w:w="2830" w:type="dxa"/>
          </w:tcPr>
          <w:p w:rsidR="00E57649" w:rsidRPr="006300B3" w:rsidRDefault="00E57649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Logistic Regression 1</w:t>
            </w:r>
          </w:p>
        </w:tc>
        <w:tc>
          <w:tcPr>
            <w:tcW w:w="1134" w:type="dxa"/>
          </w:tcPr>
          <w:p w:rsidR="00E57649" w:rsidRPr="006300B3" w:rsidRDefault="00E57649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6300B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5812" w:type="dxa"/>
            <w:vMerge w:val="restart"/>
          </w:tcPr>
          <w:p w:rsidR="00E57649" w:rsidRPr="006300B3" w:rsidRDefault="00E57649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Function:  glm.fit, Family binomial, Calculating </w:t>
            </w:r>
            <w:proofErr w:type="spellStart"/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LogLoss</w:t>
            </w:r>
            <w:proofErr w:type="spellEnd"/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 using Cross Entropy</w:t>
            </w:r>
          </w:p>
        </w:tc>
      </w:tr>
      <w:tr w:rsidR="00E57649" w:rsidRPr="006300B3" w:rsidTr="00125334">
        <w:tc>
          <w:tcPr>
            <w:tcW w:w="2830" w:type="dxa"/>
          </w:tcPr>
          <w:p w:rsidR="00E57649" w:rsidRPr="006300B3" w:rsidRDefault="00E57649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Logistic Regression 2</w:t>
            </w:r>
          </w:p>
        </w:tc>
        <w:tc>
          <w:tcPr>
            <w:tcW w:w="1134" w:type="dxa"/>
          </w:tcPr>
          <w:p w:rsidR="00E57649" w:rsidRPr="006300B3" w:rsidRDefault="00E57649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5812" w:type="dxa"/>
            <w:vMerge/>
          </w:tcPr>
          <w:p w:rsidR="00E57649" w:rsidRPr="006300B3" w:rsidRDefault="00E57649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</w:tr>
      <w:tr w:rsidR="00E57649" w:rsidRPr="006300B3" w:rsidTr="00125334">
        <w:tc>
          <w:tcPr>
            <w:tcW w:w="2830" w:type="dxa"/>
          </w:tcPr>
          <w:p w:rsidR="00E57649" w:rsidRPr="006300B3" w:rsidRDefault="00E57649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Logistic Regression 3</w:t>
            </w:r>
          </w:p>
        </w:tc>
        <w:tc>
          <w:tcPr>
            <w:tcW w:w="1134" w:type="dxa"/>
          </w:tcPr>
          <w:p w:rsidR="00E57649" w:rsidRPr="006300B3" w:rsidRDefault="00E57649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5812" w:type="dxa"/>
            <w:vMerge/>
          </w:tcPr>
          <w:p w:rsidR="00E57649" w:rsidRPr="006300B3" w:rsidRDefault="00E57649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</w:tr>
      <w:tr w:rsidR="00E57649" w:rsidRPr="006300B3" w:rsidTr="00125334">
        <w:tc>
          <w:tcPr>
            <w:tcW w:w="2830" w:type="dxa"/>
          </w:tcPr>
          <w:p w:rsidR="00E57649" w:rsidRDefault="00E57649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Extreme Gradient Boost 1</w:t>
            </w:r>
          </w:p>
          <w:p w:rsidR="00E57649" w:rsidRPr="006300B3" w:rsidRDefault="00E57649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:rsidR="00E57649" w:rsidRPr="006300B3" w:rsidRDefault="00E57649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6300B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5812" w:type="dxa"/>
            <w:vMerge w:val="restart"/>
          </w:tcPr>
          <w:p w:rsidR="00E57649" w:rsidRPr="006300B3" w:rsidRDefault="00E57649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Function= </w:t>
            </w:r>
            <w:proofErr w:type="spellStart"/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xgboost</w:t>
            </w:r>
            <w:proofErr w:type="spellEnd"/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. Using one hot encoding for creating dummy variable. Parameters consists of </w:t>
            </w:r>
            <w:proofErr w:type="spellStart"/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gbtree</w:t>
            </w:r>
            <w:proofErr w:type="spellEnd"/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 booster with eta = 0.3, no gamma regularization with maximum depth of tree = 6, number of rounds = 100 with 5 cross validation and early stopping rounds function. Selection was based on least error.</w:t>
            </w:r>
          </w:p>
        </w:tc>
      </w:tr>
      <w:tr w:rsidR="00E57649" w:rsidRPr="006300B3" w:rsidTr="00125334">
        <w:tc>
          <w:tcPr>
            <w:tcW w:w="2830" w:type="dxa"/>
          </w:tcPr>
          <w:p w:rsidR="00E57649" w:rsidRDefault="00E57649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Extreme Gradient Boost 1</w:t>
            </w:r>
          </w:p>
          <w:p w:rsidR="00E57649" w:rsidRDefault="00E57649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:rsidR="00E57649" w:rsidRDefault="00E57649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5812" w:type="dxa"/>
            <w:vMerge/>
          </w:tcPr>
          <w:p w:rsidR="00E57649" w:rsidRPr="006300B3" w:rsidRDefault="00E57649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</w:tr>
      <w:tr w:rsidR="00E57649" w:rsidRPr="006300B3" w:rsidTr="00125334">
        <w:tc>
          <w:tcPr>
            <w:tcW w:w="2830" w:type="dxa"/>
          </w:tcPr>
          <w:p w:rsidR="00E57649" w:rsidRDefault="00E57649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Extreme Gradient Boost 1</w:t>
            </w:r>
          </w:p>
        </w:tc>
        <w:tc>
          <w:tcPr>
            <w:tcW w:w="1134" w:type="dxa"/>
          </w:tcPr>
          <w:p w:rsidR="00E57649" w:rsidRDefault="00E57649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5812" w:type="dxa"/>
            <w:vMerge/>
          </w:tcPr>
          <w:p w:rsidR="00E57649" w:rsidRPr="006300B3" w:rsidRDefault="00E57649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</w:tr>
      <w:tr w:rsidR="00E57649" w:rsidRPr="006300B3" w:rsidTr="00125334">
        <w:tc>
          <w:tcPr>
            <w:tcW w:w="2830" w:type="dxa"/>
          </w:tcPr>
          <w:p w:rsidR="00E57649" w:rsidRDefault="00E57649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Decision Tree 1</w:t>
            </w:r>
          </w:p>
        </w:tc>
        <w:tc>
          <w:tcPr>
            <w:tcW w:w="1134" w:type="dxa"/>
          </w:tcPr>
          <w:p w:rsidR="00E57649" w:rsidRDefault="00E57649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6300B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5812" w:type="dxa"/>
            <w:vMerge w:val="restart"/>
          </w:tcPr>
          <w:p w:rsidR="00E57649" w:rsidRPr="006300B3" w:rsidRDefault="00E57649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Function: </w:t>
            </w:r>
            <w:proofErr w:type="spellStart"/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rpart</w:t>
            </w:r>
            <w:proofErr w:type="spellEnd"/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, method=class. Accuracy tuning with </w:t>
            </w:r>
            <w:proofErr w:type="spellStart"/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rpart.control</w:t>
            </w:r>
            <w:proofErr w:type="spellEnd"/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 was prepared with minimum observation exist in the node=4, with complexity parameter=0</w:t>
            </w:r>
          </w:p>
        </w:tc>
      </w:tr>
      <w:tr w:rsidR="00E57649" w:rsidRPr="006300B3" w:rsidTr="00125334">
        <w:tc>
          <w:tcPr>
            <w:tcW w:w="2830" w:type="dxa"/>
          </w:tcPr>
          <w:p w:rsidR="00E57649" w:rsidRDefault="00E57649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Decision Tree 2</w:t>
            </w:r>
          </w:p>
        </w:tc>
        <w:tc>
          <w:tcPr>
            <w:tcW w:w="1134" w:type="dxa"/>
          </w:tcPr>
          <w:p w:rsidR="00E57649" w:rsidRDefault="00E57649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5812" w:type="dxa"/>
            <w:vMerge/>
          </w:tcPr>
          <w:p w:rsidR="00E57649" w:rsidRPr="006300B3" w:rsidRDefault="00E57649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</w:tr>
      <w:tr w:rsidR="00E57649" w:rsidRPr="006300B3" w:rsidTr="00125334">
        <w:tc>
          <w:tcPr>
            <w:tcW w:w="2830" w:type="dxa"/>
          </w:tcPr>
          <w:p w:rsidR="00E57649" w:rsidRDefault="00E57649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Decision Tree 3</w:t>
            </w:r>
          </w:p>
        </w:tc>
        <w:tc>
          <w:tcPr>
            <w:tcW w:w="1134" w:type="dxa"/>
          </w:tcPr>
          <w:p w:rsidR="00E57649" w:rsidRDefault="00E57649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5812" w:type="dxa"/>
            <w:vMerge/>
          </w:tcPr>
          <w:p w:rsidR="00E57649" w:rsidRPr="006300B3" w:rsidRDefault="00E57649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</w:tr>
      <w:tr w:rsidR="00E57649" w:rsidRPr="006300B3" w:rsidTr="00125334">
        <w:tc>
          <w:tcPr>
            <w:tcW w:w="2830" w:type="dxa"/>
          </w:tcPr>
          <w:p w:rsidR="00E57649" w:rsidRDefault="00E57649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Random Forest 1</w:t>
            </w:r>
          </w:p>
        </w:tc>
        <w:tc>
          <w:tcPr>
            <w:tcW w:w="1134" w:type="dxa"/>
          </w:tcPr>
          <w:p w:rsidR="00E57649" w:rsidRDefault="00E57649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6300B3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5812" w:type="dxa"/>
            <w:vMerge w:val="restart"/>
          </w:tcPr>
          <w:p w:rsidR="00E57649" w:rsidRPr="006300B3" w:rsidRDefault="00E57649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Function= </w:t>
            </w:r>
            <w:proofErr w:type="spellStart"/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randomforest</w:t>
            </w:r>
            <w:proofErr w:type="spellEnd"/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. Tuning parameter= </w:t>
            </w:r>
            <w:proofErr w:type="spellStart"/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mtry</w:t>
            </w:r>
            <w:proofErr w:type="spellEnd"/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. </w:t>
            </w:r>
            <w:proofErr w:type="spellStart"/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Crossvalidation</w:t>
            </w:r>
            <w:proofErr w:type="spellEnd"/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=5</w:t>
            </w:r>
          </w:p>
        </w:tc>
      </w:tr>
      <w:tr w:rsidR="00E57649" w:rsidRPr="006300B3" w:rsidTr="00125334">
        <w:tc>
          <w:tcPr>
            <w:tcW w:w="2830" w:type="dxa"/>
          </w:tcPr>
          <w:p w:rsidR="00E57649" w:rsidRDefault="00E57649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Random Forest 2</w:t>
            </w:r>
          </w:p>
        </w:tc>
        <w:tc>
          <w:tcPr>
            <w:tcW w:w="1134" w:type="dxa"/>
          </w:tcPr>
          <w:p w:rsidR="00E57649" w:rsidRDefault="00E57649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5812" w:type="dxa"/>
            <w:vMerge/>
          </w:tcPr>
          <w:p w:rsidR="00E57649" w:rsidRPr="006300B3" w:rsidRDefault="00E57649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</w:tr>
      <w:tr w:rsidR="00E57649" w:rsidRPr="006300B3" w:rsidTr="00125334">
        <w:tc>
          <w:tcPr>
            <w:tcW w:w="2830" w:type="dxa"/>
          </w:tcPr>
          <w:p w:rsidR="00E57649" w:rsidRDefault="00E57649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Random Forest 3</w:t>
            </w:r>
          </w:p>
        </w:tc>
        <w:tc>
          <w:tcPr>
            <w:tcW w:w="1134" w:type="dxa"/>
          </w:tcPr>
          <w:p w:rsidR="00E57649" w:rsidRDefault="00E57649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5812" w:type="dxa"/>
            <w:vMerge/>
          </w:tcPr>
          <w:p w:rsidR="00E57649" w:rsidRPr="006300B3" w:rsidRDefault="00E57649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</w:tr>
      <w:tr w:rsidR="00E57649" w:rsidRPr="006300B3" w:rsidTr="00125334">
        <w:tc>
          <w:tcPr>
            <w:tcW w:w="9776" w:type="dxa"/>
            <w:gridSpan w:val="3"/>
          </w:tcPr>
          <w:p w:rsidR="00E57649" w:rsidRPr="006300B3" w:rsidRDefault="00E57649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Common </w:t>
            </w:r>
            <w:proofErr w:type="gramStart"/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protocol :</w:t>
            </w:r>
            <w:proofErr w:type="gramEnd"/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 seed before data splitting 123. 85%:15% </w:t>
            </w:r>
            <w:proofErr w:type="spellStart"/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train:test</w:t>
            </w:r>
            <w:proofErr w:type="spellEnd"/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 splitting</w:t>
            </w:r>
          </w:p>
        </w:tc>
      </w:tr>
    </w:tbl>
    <w:p w:rsidR="00E57649" w:rsidRPr="00B90EA2" w:rsidRDefault="00E57649" w:rsidP="00E57649">
      <w:pPr>
        <w:rPr>
          <w:rFonts w:asciiTheme="majorHAnsi" w:hAnsiTheme="majorHAnsi" w:cstheme="majorHAnsi"/>
          <w:b/>
          <w:bCs/>
          <w:color w:val="000000" w:themeColor="text1"/>
          <w:sz w:val="24"/>
          <w:szCs w:val="24"/>
        </w:rPr>
      </w:pPr>
    </w:p>
    <w:p w:rsidR="005F24B7" w:rsidRDefault="005F24B7"/>
    <w:sectPr w:rsidR="005F24B7" w:rsidSect="00CF2C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proofState w:spelling="clean" w:grammar="clean"/>
  <w:defaultTabStop w:val="720"/>
  <w:characterSpacingControl w:val="doNotCompress"/>
  <w:compat/>
  <w:rsids>
    <w:rsidRoot w:val="00E57649"/>
    <w:rsid w:val="0020652B"/>
    <w:rsid w:val="0032635E"/>
    <w:rsid w:val="003A76B2"/>
    <w:rsid w:val="005F24B7"/>
    <w:rsid w:val="0065527C"/>
    <w:rsid w:val="00852B66"/>
    <w:rsid w:val="00CF2CBB"/>
    <w:rsid w:val="00D93D61"/>
    <w:rsid w:val="00E57649"/>
    <w:rsid w:val="00E823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7649"/>
    <w:pPr>
      <w:spacing w:after="160" w:line="259" w:lineRule="auto"/>
    </w:pPr>
    <w:rPr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7649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Editor</cp:lastModifiedBy>
  <cp:revision>2</cp:revision>
  <dcterms:created xsi:type="dcterms:W3CDTF">2021-03-18T09:07:00Z</dcterms:created>
  <dcterms:modified xsi:type="dcterms:W3CDTF">2021-03-18T09:08:00Z</dcterms:modified>
</cp:coreProperties>
</file>